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7D6A4" w14:textId="77777777" w:rsidR="00D06093" w:rsidRDefault="00D06093">
      <w:pPr>
        <w:rPr>
          <w:rFonts w:hint="eastAsia"/>
        </w:rPr>
      </w:pPr>
    </w:p>
    <w:p w14:paraId="7A0E8E5E" w14:textId="086C32F6" w:rsidR="00D77C05" w:rsidRPr="00D77C05" w:rsidRDefault="00D77C05" w:rsidP="00D77C0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77C05">
        <w:rPr>
          <w:rFonts w:ascii="Times New Roman" w:hAnsi="Times New Roman" w:cs="Times New Roman"/>
          <w:b/>
          <w:bCs/>
          <w:sz w:val="28"/>
          <w:szCs w:val="28"/>
        </w:rPr>
        <w:t xml:space="preserve">Table 1 </w:t>
      </w:r>
      <w:bookmarkStart w:id="0" w:name="_Hlk174898428"/>
      <w:r w:rsidRPr="00D77C05">
        <w:rPr>
          <w:rFonts w:ascii="Times New Roman" w:hAnsi="Times New Roman" w:cs="Times New Roman"/>
          <w:sz w:val="28"/>
          <w:szCs w:val="28"/>
        </w:rPr>
        <w:t>Raw data for this study(VAS</w:t>
      </w:r>
      <w:bookmarkEnd w:id="0"/>
      <w:r w:rsidRPr="00D77C05">
        <w:rPr>
          <w:rFonts w:ascii="Times New Roman" w:hAnsi="Times New Roman" w:cs="Times New Roman"/>
          <w:sz w:val="28"/>
          <w:szCs w:val="28"/>
        </w:rPr>
        <w:t xml:space="preserve"> ,visual analogue scale)</w:t>
      </w:r>
    </w:p>
    <w:tbl>
      <w:tblPr>
        <w:tblW w:w="28492" w:type="dxa"/>
        <w:tblLook w:val="04A0" w:firstRow="1" w:lastRow="0" w:firstColumn="1" w:lastColumn="0" w:noHBand="0" w:noVBand="1"/>
      </w:tblPr>
      <w:tblGrid>
        <w:gridCol w:w="456"/>
        <w:gridCol w:w="2233"/>
        <w:gridCol w:w="1069"/>
        <w:gridCol w:w="1176"/>
        <w:gridCol w:w="1221"/>
        <w:gridCol w:w="1276"/>
        <w:gridCol w:w="1134"/>
        <w:gridCol w:w="1353"/>
        <w:gridCol w:w="1429"/>
        <w:gridCol w:w="1761"/>
        <w:gridCol w:w="1447"/>
        <w:gridCol w:w="1523"/>
        <w:gridCol w:w="1454"/>
        <w:gridCol w:w="1536"/>
        <w:gridCol w:w="1444"/>
        <w:gridCol w:w="1590"/>
        <w:gridCol w:w="1493"/>
        <w:gridCol w:w="1640"/>
        <w:gridCol w:w="1553"/>
        <w:gridCol w:w="1704"/>
      </w:tblGrid>
      <w:tr w:rsidR="00D06093" w:rsidRPr="00D06093" w14:paraId="5039D1F7" w14:textId="77777777" w:rsidTr="003B534C">
        <w:trPr>
          <w:trHeight w:val="52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CAAB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CDF3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8578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217E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63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8A89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603F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57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0663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S</w:t>
            </w:r>
          </w:p>
        </w:tc>
      </w:tr>
      <w:tr w:rsidR="00D06093" w:rsidRPr="00D06093" w14:paraId="4C912417" w14:textId="77777777" w:rsidTr="003B534C">
        <w:trPr>
          <w:trHeight w:val="588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CDF1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6EE3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9B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093E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363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4CBD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D7DC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04A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BD41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5C1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</w:tr>
      <w:tr w:rsidR="00D06093" w:rsidRPr="00D06093" w14:paraId="703B5896" w14:textId="77777777" w:rsidTr="003B534C">
        <w:trPr>
          <w:trHeight w:val="888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6D9B" w14:textId="3F40FA06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B8AF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s and years</w:t>
            </w:r>
          </w:p>
        </w:tc>
        <w:tc>
          <w:tcPr>
            <w:tcW w:w="10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20D1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extractor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D65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e of data extraction</w:t>
            </w:r>
          </w:p>
        </w:tc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3DA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905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830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  <w:tc>
          <w:tcPr>
            <w:tcW w:w="1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24BE" w14:textId="6591413A" w:rsidR="00D06093" w:rsidRPr="00D06093" w:rsidRDefault="0023774B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lusion in analysis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634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 pain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042B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 pain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9EA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 pain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DC2F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 pain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E96B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 pain</w:t>
            </w:r>
          </w:p>
        </w:tc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6889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g pain</w:t>
            </w:r>
          </w:p>
        </w:tc>
      </w:tr>
      <w:tr w:rsidR="00D06093" w:rsidRPr="00D06093" w14:paraId="38E6FF9D" w14:textId="77777777" w:rsidTr="003B534C">
        <w:trPr>
          <w:trHeight w:val="420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26668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F7D9F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D91B6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BE7B4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D682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60548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55CA6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FF658" w14:textId="77777777" w:rsidR="00D06093" w:rsidRPr="00D06093" w:rsidRDefault="00D06093" w:rsidP="00D060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3DA0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EAAE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00F5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98A2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72B0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C319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64FC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54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4523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0D9A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CE7F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BA39" w14:textId="77777777" w:rsidR="00D06093" w:rsidRPr="00D06093" w:rsidRDefault="00D06093" w:rsidP="00D060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</w:tr>
      <w:tr w:rsidR="003B534C" w:rsidRPr="00D06093" w14:paraId="3496BF8C" w14:textId="77777777" w:rsidTr="003B534C">
        <w:trPr>
          <w:trHeight w:val="612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FAE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899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B6A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AA44A" w14:textId="063D42CE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AE9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56B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4FC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507E" w14:textId="2541A0BA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C02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5±0.7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4B7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±0.6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0AF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5±0.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CE9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±0.6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472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0±0.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7EC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±0.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CA8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±0.7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155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±0.4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F62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30A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9360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F0C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02C682EB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375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405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991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97FE" w14:textId="51E40E48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AB3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27F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9B7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0097C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65702" w14:textId="5376D040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D0B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6±1.1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4F3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 ±1.4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22A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2 ±1.0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946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±1.0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9D9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6 ±1.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F6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2±1.3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E7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6±1.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B52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 ±1.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B82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0 ±1.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0E0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4±1.7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1C8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5±0.9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35C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9 ±1.29</w:t>
            </w:r>
          </w:p>
        </w:tc>
      </w:tr>
      <w:tr w:rsidR="003B534C" w:rsidRPr="00D06093" w14:paraId="1E879563" w14:textId="77777777" w:rsidTr="003B534C">
        <w:trPr>
          <w:trHeight w:val="552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08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B20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C86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EE3E4" w14:textId="13712584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739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AEC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38F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B6B0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9680B" w14:textId="3818928B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367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CC6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FB4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23B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7C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3 ±0.8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742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±0.1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C4D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6±0.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73E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 26 ±0.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F11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2±1.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B66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 ±0.4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0E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7±1.0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F1B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4±0.25</w:t>
            </w:r>
          </w:p>
        </w:tc>
      </w:tr>
      <w:tr w:rsidR="003B534C" w:rsidRPr="00D06093" w14:paraId="267B344C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B38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531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C05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B79A" w14:textId="309ABAE4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5B4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4FF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C35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ACCD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0EB07" w14:textId="12FF4FC3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4B6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87E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781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36B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AF3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113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7B2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264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E6E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4B9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96A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29A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17258BF4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188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F9D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72B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DCAE" w14:textId="1F2580DE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BEE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668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355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CE4CA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C29F7" w14:textId="0D2920D3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8B6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1±1.3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8BE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8±1.0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C2F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3±1.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FB8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±0.7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B2D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8±1.2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012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±0.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E72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5±1.0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56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±0.7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C1C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2A9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0A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521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5DCF86C8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DC7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BBD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5FB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706E9" w14:textId="727D6A2C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F62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2A6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C0E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653E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231F5" w14:textId="1E4204AF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630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±1.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503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±1.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3DE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 ±2.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6EC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±0.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E08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±1.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7E8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 ±0.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7CF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± 2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23D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±0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F95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83F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CDD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167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40C4735D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7F4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5BE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B29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1AD42" w14:textId="6A0C85BC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A07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70E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9FD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82F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ADFD6" w14:textId="3ACAFA27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0D0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A75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B06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C89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534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848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3DC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FC7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672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272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6FB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AA2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23DE318A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89A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C7D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EBD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8403" w14:textId="522C8E79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0AD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598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98A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E1F9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73DDA" w14:textId="410BD436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AAB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E6A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A3B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E0D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FED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F7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505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828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50F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822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EB4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1BB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79BBC513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459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60A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32E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C6656" w14:textId="6CC4B6A8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E7D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84B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374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1B51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D52C3" w14:textId="0461FCCE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EBB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96E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6B8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73C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93E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±0.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924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±0.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D44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5±0.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BF3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±0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CB3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±0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F1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±0.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DA7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±0.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DB4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±0.5</w:t>
            </w:r>
          </w:p>
        </w:tc>
      </w:tr>
      <w:tr w:rsidR="003B534C" w:rsidRPr="00D06093" w14:paraId="7A2C94C8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500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F0C8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C99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1746" w14:textId="095CBD9F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BBD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C22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680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8DE10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7B8F9" w14:textId="3D20B9E8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2B2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±1.5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88C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±1.0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E50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458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8C9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±1.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0F7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±0.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3D6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0F0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911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±1.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01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±1.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2ED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F04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66EC2287" w14:textId="77777777" w:rsidTr="003B534C">
        <w:trPr>
          <w:trHeight w:val="56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C28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8BD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05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428E" w14:textId="394DF3DB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10F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885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A5C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9741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F106A" w14:textId="3CBBCB0D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A5E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6±1.0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37E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±1.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807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567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933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5E7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019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E7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397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8±1.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124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±0.9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E56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B86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45CB2814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907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36BD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50D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9A884" w14:textId="1A0360FB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AA5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C18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18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4F7E1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855FD" w14:textId="6CDC50CF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7E0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7 ± 1.6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0E4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 ± 0.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CE2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A8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1DA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5C1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0F2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B7E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4BB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8 ± 1.9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D4A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 ± 0.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5D6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6A1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0DB7F5F8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648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7548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A28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0597" w14:textId="7E1B9D5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E9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4B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6EF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4CB2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76829" w14:textId="4E76551E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C31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2±2.1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823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±0.1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52C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5B8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2FD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2BF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5D8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FA7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E14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±2.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3B2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±0.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49C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D50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35A7B74F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DEF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B81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357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F6BE" w14:textId="59C529FF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88B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254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F50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119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9E389" w14:textId="6907189C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ACC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±1.57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15F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±0.2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DCF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9C0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C02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397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03D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447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47E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7±1.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304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±0.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DE1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063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2E8A1650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1C8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38A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FC7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0F258" w14:textId="3714CD5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025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C4C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0C3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F555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E7DFB" w14:textId="77D84797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D94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 7 ± 0. 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637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 3 ± 0. 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A56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197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E66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3CF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3AE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9CD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EE6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 6 ± 0. 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64D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 4 ± 0. 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A04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DBC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2696494A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D26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97D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D06093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 w:rsidRPr="00D06093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9C6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7696D" w14:textId="594CCE6E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4DA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FA1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89C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122C8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38FC34" w14:textId="7BE0229A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06F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3 ± 0.6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2FA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 ± 0.4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799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C65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BBE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B31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0E8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38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DFF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9 ± 0.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E64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± 0.3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42A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1EB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18A000DE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5F5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928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437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B84C" w14:textId="53876120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F873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408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377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7E8C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44060" w14:textId="0D4CC3B4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82C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 ± 0.7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1FA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 ± 0.7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14C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E37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4FE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 ± 0.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4A0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 ± 0.7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986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C25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C4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 ± 0.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B22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 ± 0.7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772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1B9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7A8A9632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010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AC5E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5C5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4DDBC" w14:textId="77D0AB2C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448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95C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C9E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D9DF2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DA27E" w14:textId="758F9680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88E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CFB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9CB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8D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A7FB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4 ± 1.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95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 ± 0.2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5C6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B8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830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9 ± 1.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B73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 ± 0.2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E05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480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1C66438A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E6B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FB95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E29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1A834" w14:textId="0F814211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C6C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A6A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0C8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44D7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D23DC" w14:textId="73F100B0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64B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E7B9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67D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8A5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F0D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58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D90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BA3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986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CCF7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61F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EDAA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D06093" w14:paraId="0F32EAEC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C22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256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FE9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7B90B" w14:textId="0D825359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BB6F7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BB6F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C1B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4145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71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35E2E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6FA81" w14:textId="430D571A" w:rsidR="003B534C" w:rsidRPr="0023774B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F39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C1B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9B56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0BC8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D3D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3 ± 0.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E2CC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±0.6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9F34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3±0.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415D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±0.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84D1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±0.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45AE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±0.4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F282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5±1.0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E50" w14:textId="77777777" w:rsidR="003B534C" w:rsidRPr="00D06093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0609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±0.36</w:t>
            </w:r>
          </w:p>
        </w:tc>
      </w:tr>
    </w:tbl>
    <w:p w14:paraId="725D13B5" w14:textId="77777777" w:rsidR="00D06093" w:rsidRDefault="00D06093">
      <w:pPr>
        <w:rPr>
          <w:rFonts w:hint="eastAsia"/>
        </w:rPr>
      </w:pPr>
    </w:p>
    <w:p w14:paraId="2D6F4E3B" w14:textId="77777777" w:rsidR="00D06093" w:rsidRDefault="00D06093">
      <w:pPr>
        <w:rPr>
          <w:rFonts w:hint="eastAsia"/>
        </w:rPr>
      </w:pPr>
    </w:p>
    <w:p w14:paraId="5949B5EE" w14:textId="77777777" w:rsidR="0023774B" w:rsidRDefault="0023774B" w:rsidP="00D77C0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87E1632" w14:textId="77777777" w:rsidR="0023774B" w:rsidRDefault="0023774B" w:rsidP="00D77C0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372AE89" w14:textId="251DCE9D" w:rsidR="00D06093" w:rsidRPr="00D77C05" w:rsidRDefault="00D77C05" w:rsidP="00D77C0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77C0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.</w:t>
      </w:r>
      <w:r w:rsidRPr="00D77C0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77C05">
        <w:rPr>
          <w:rFonts w:ascii="Times New Roman" w:hAnsi="Times New Roman" w:cs="Times New Roman"/>
          <w:sz w:val="28"/>
          <w:szCs w:val="28"/>
        </w:rPr>
        <w:t>Raw data for this study(</w:t>
      </w:r>
      <w:r w:rsidRPr="00C00E1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ODI</w:t>
      </w:r>
      <w:r w:rsidRPr="00D77C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,</w:t>
      </w:r>
      <w:r w:rsidRPr="00D77C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Oswestry disability index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27388" w:type="dxa"/>
        <w:tblLook w:val="04A0" w:firstRow="1" w:lastRow="0" w:firstColumn="1" w:lastColumn="0" w:noHBand="0" w:noVBand="1"/>
      </w:tblPr>
      <w:tblGrid>
        <w:gridCol w:w="456"/>
        <w:gridCol w:w="2645"/>
        <w:gridCol w:w="1113"/>
        <w:gridCol w:w="1176"/>
        <w:gridCol w:w="1444"/>
        <w:gridCol w:w="1560"/>
        <w:gridCol w:w="1417"/>
        <w:gridCol w:w="1950"/>
        <w:gridCol w:w="2268"/>
        <w:gridCol w:w="2835"/>
        <w:gridCol w:w="2835"/>
        <w:gridCol w:w="2976"/>
        <w:gridCol w:w="2020"/>
        <w:gridCol w:w="2693"/>
      </w:tblGrid>
      <w:tr w:rsidR="00C00E11" w:rsidRPr="00C00E11" w14:paraId="3ABA1E4E" w14:textId="77777777" w:rsidTr="0023774B">
        <w:trPr>
          <w:trHeight w:val="587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4398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CF99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EEF5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06B1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A9E66" w14:textId="632E47DE" w:rsidR="00C00E11" w:rsidRPr="00C00E11" w:rsidRDefault="004C06DD" w:rsidP="004C06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90AF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7D69" w14:textId="77777777" w:rsidR="00C00E11" w:rsidRPr="00C00E11" w:rsidRDefault="00C00E11" w:rsidP="00C00E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I</w:t>
            </w:r>
          </w:p>
        </w:tc>
      </w:tr>
      <w:tr w:rsidR="0023774B" w:rsidRPr="00C00E11" w14:paraId="095EE68A" w14:textId="77777777" w:rsidTr="003B534C">
        <w:trPr>
          <w:trHeight w:val="887"/>
        </w:trPr>
        <w:tc>
          <w:tcPr>
            <w:tcW w:w="4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53D" w14:textId="610F9C42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92E6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s and years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752C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extractor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D6F3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e of data extraction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0A6F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C36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464A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7CB2" w14:textId="490243B8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lusion in analysis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7D3A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544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4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5836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</w:tr>
      <w:tr w:rsidR="0023774B" w:rsidRPr="00C00E11" w14:paraId="1ED5D59D" w14:textId="77777777" w:rsidTr="003B534C">
        <w:trPr>
          <w:trHeight w:val="419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EE439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1900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9FAFB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E2AE7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B0D8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D0889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6734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D2443" w14:textId="77777777" w:rsidR="0023774B" w:rsidRPr="00C00E11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E73F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2B9D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E3B3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36AD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4D02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opera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2E7A" w14:textId="77777777" w:rsidR="0023774B" w:rsidRPr="00C00E11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on 12 months</w:t>
            </w:r>
          </w:p>
        </w:tc>
      </w:tr>
      <w:tr w:rsidR="003B534C" w:rsidRPr="00C00E11" w14:paraId="0BC7B826" w14:textId="77777777" w:rsidTr="003B534C">
        <w:trPr>
          <w:trHeight w:val="611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B2F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79C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D58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5AC9F" w14:textId="7BD086E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4C2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EF0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986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C916" w14:textId="75D0CE96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08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5±1.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0C7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5±0.8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3F9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0±2.0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628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0±0.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F8D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064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20E1F0D4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1E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DFCD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77A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21A94" w14:textId="5F45F7FA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775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C4D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0DD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024A8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A4D8B" w14:textId="7BCB0D4E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B62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65±4.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866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6±5.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33A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±4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225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00±4.3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802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0±5.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DD4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33±7.00</w:t>
            </w:r>
          </w:p>
        </w:tc>
      </w:tr>
      <w:tr w:rsidR="003B534C" w:rsidRPr="00C00E11" w14:paraId="518121EA" w14:textId="77777777" w:rsidTr="003B534C">
        <w:trPr>
          <w:trHeight w:val="551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A78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CD1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B22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30B91" w14:textId="3518273A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7B8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2A0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76A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B6AD4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7BC09" w14:textId="32FE2520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775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344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013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020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DA2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03A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787FFA55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FEB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FA1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3E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FD8AF" w14:textId="42715B1E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7D6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B5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EB8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09B9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922EC1" w14:textId="734DD36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743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EA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68B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027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05E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08E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70FC168A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7C5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4AB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DC9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8636" w14:textId="44A70478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8FC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583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AD9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0196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184682" w14:textId="1EBBF670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BC1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5±4.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E0E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1±2.3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CA6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76±3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301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3±1.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294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B97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31C244F8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9AF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4EF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43A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08421" w14:textId="39D13B53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BD8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DDB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DBB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860A1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9E474" w14:textId="444FEEB5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225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7±5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222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±3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BF3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2±5.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450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 ±3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DEE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6CA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0407D8BC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B31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45E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87A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C2E16" w14:textId="169BBF1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F2D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CFD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30C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37F1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86647" w14:textId="729F5664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AFE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D90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DC0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91C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FAC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881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580A94CA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4EA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686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2EA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69BA" w14:textId="4275C073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FE5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BCB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E7B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DB65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F1208" w14:textId="5CB6A455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849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4E5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D24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944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ADC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54A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1899729E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F3B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36E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099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82052" w14:textId="4B244BE5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D46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AC4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8AA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6C7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26D0E" w14:textId="6783E85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8EF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AF7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587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F78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646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227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0EA52705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CCE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618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61C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2A774" w14:textId="3CC3B751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C68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54D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1C4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B83F2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92EB5" w14:textId="0C819BA8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7D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4±5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F4E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9±2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83E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1±5.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194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±1.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21E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5±4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2B4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±2.5</w:t>
            </w:r>
          </w:p>
        </w:tc>
      </w:tr>
      <w:tr w:rsidR="003B534C" w:rsidRPr="00C00E11" w14:paraId="0AAE72B7" w14:textId="77777777" w:rsidTr="003B534C">
        <w:trPr>
          <w:trHeight w:val="56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C8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9C5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CBF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D71AB" w14:textId="674A85AE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6EE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A68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5B3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8640A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A5D30" w14:textId="20229772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D3F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03±7.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F9F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5±3.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FC0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982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D02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32±7.9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931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58±5.37</w:t>
            </w:r>
          </w:p>
        </w:tc>
      </w:tr>
      <w:tr w:rsidR="003B534C" w:rsidRPr="00C00E11" w14:paraId="54868749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8C4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969A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91D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30BAC" w14:textId="1CAED560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972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B2E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D5F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A7A0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30A1E" w14:textId="6B780B59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133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82 ± 21.8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EC0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± 2.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3684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3B9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27A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44 ± 22.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586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 ± 2.53</w:t>
            </w:r>
          </w:p>
        </w:tc>
      </w:tr>
      <w:tr w:rsidR="003B534C" w:rsidRPr="00C00E11" w14:paraId="546560CE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D3A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DF1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7AA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11BC" w14:textId="7C6B0CFC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295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085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5AA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8939C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088BA" w14:textId="2E337B99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04F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3BF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1ED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DD9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243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AEC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30EE01B3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A33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444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784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18B91" w14:textId="3174DA7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2DF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32F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56E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C70E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754E7" w14:textId="5180348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127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87±7.6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0C1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±1.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86D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831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3B8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53±6.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A85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±1.62</w:t>
            </w:r>
          </w:p>
        </w:tc>
      </w:tr>
      <w:tr w:rsidR="003B534C" w:rsidRPr="00C00E11" w14:paraId="16A41BB0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FFA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6CE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F10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415C" w14:textId="71D8443D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44C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944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49E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E709F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CA113" w14:textId="28236FE3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348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 8 ± 5. 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556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4 ± 1. 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C80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A74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926E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 3 ± 4. 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69E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 5 ± 1. 3</w:t>
            </w:r>
          </w:p>
        </w:tc>
      </w:tr>
      <w:tr w:rsidR="003B534C" w:rsidRPr="00C00E11" w14:paraId="320FF2D5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F52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6DD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C00E1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 w:rsidRPr="00C00E1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FCC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6CA5C" w14:textId="02741113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F7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BFD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CB1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989FA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B4BEC5" w14:textId="30EF3B20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52C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57 ± 7.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58A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 ± 1.8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F4C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742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75C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30 ± 6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027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 ± 1.79</w:t>
            </w:r>
          </w:p>
        </w:tc>
      </w:tr>
      <w:tr w:rsidR="003B534C" w:rsidRPr="00C00E11" w14:paraId="065802C7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B54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9E8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F8F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C81F" w14:textId="099C8269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084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774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714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824E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A86BA4" w14:textId="4B1C5549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562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6 ± 10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25B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 ± 7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51A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3 ± 9.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0C0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 ± 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1D0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2 ± 12.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41E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 ± 4.6</w:t>
            </w:r>
          </w:p>
        </w:tc>
      </w:tr>
      <w:tr w:rsidR="003B534C" w:rsidRPr="00C00E11" w14:paraId="0EFAF2DA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472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CD6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02C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4665" w14:textId="42844DCC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54F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DA5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792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3CBAF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455DC" w14:textId="0619C2FB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B57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2FD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C30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58B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FE2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102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4D64AEAC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55A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09C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270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3A0B" w14:textId="44509E6F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620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A2EC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25A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FCEA1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66369" w14:textId="5F069DE6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BAF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61E3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237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A2E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A932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DA3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00E11" w14:paraId="0716368A" w14:textId="77777777" w:rsidTr="003B534C">
        <w:trPr>
          <w:trHeight w:val="623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E0F7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2D76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D78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C003" w14:textId="5F3FF5A3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5B24B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5B24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23DB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708F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FC48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D96A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84A4C" w14:textId="01208D15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0DEA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EB5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5AC0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6179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41D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C841" w14:textId="77777777" w:rsidR="003B534C" w:rsidRPr="00C00E11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4BF18FEE" w14:textId="77777777" w:rsidR="00D06093" w:rsidRDefault="00D06093">
      <w:pPr>
        <w:rPr>
          <w:rFonts w:hint="eastAsia"/>
        </w:rPr>
      </w:pPr>
    </w:p>
    <w:p w14:paraId="5855CD97" w14:textId="77777777" w:rsidR="00D06093" w:rsidRDefault="00D06093">
      <w:pPr>
        <w:rPr>
          <w:rFonts w:hint="eastAsia"/>
        </w:rPr>
      </w:pPr>
    </w:p>
    <w:p w14:paraId="648FA64C" w14:textId="77777777" w:rsidR="00D06093" w:rsidRDefault="00D06093">
      <w:pPr>
        <w:rPr>
          <w:rFonts w:hint="eastAsia"/>
        </w:rPr>
      </w:pPr>
    </w:p>
    <w:p w14:paraId="2D0B4E26" w14:textId="77777777" w:rsidR="00CB4FE7" w:rsidRDefault="00CB4FE7">
      <w:pPr>
        <w:rPr>
          <w:rFonts w:hint="eastAsia"/>
        </w:rPr>
      </w:pPr>
    </w:p>
    <w:p w14:paraId="022F222A" w14:textId="77777777" w:rsidR="004C06DD" w:rsidRDefault="004C06DD">
      <w:pPr>
        <w:rPr>
          <w:rFonts w:hint="eastAsia"/>
        </w:rPr>
      </w:pPr>
    </w:p>
    <w:p w14:paraId="646ECCFC" w14:textId="77777777" w:rsidR="0023774B" w:rsidRDefault="0023774B" w:rsidP="00D77C0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ED9F89" w14:textId="77777777" w:rsidR="0023774B" w:rsidRDefault="0023774B" w:rsidP="00D77C0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5C738FC" w14:textId="33CBF070" w:rsidR="00CB4FE7" w:rsidRPr="00D77C05" w:rsidRDefault="00D77C05" w:rsidP="00D77C0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D77C05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.</w:t>
      </w:r>
      <w:r w:rsidRPr="00D77C0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77C05">
        <w:rPr>
          <w:rFonts w:ascii="Times New Roman" w:hAnsi="Times New Roman" w:cs="Times New Roman"/>
          <w:sz w:val="28"/>
          <w:szCs w:val="28"/>
        </w:rPr>
        <w:t>Raw data for this study(</w:t>
      </w:r>
      <w:r w:rsidRPr="00CB4F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mplication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 and </w:t>
      </w:r>
      <w:r w:rsidRPr="00CB4FE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Recurrenc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)</w:t>
      </w:r>
    </w:p>
    <w:tbl>
      <w:tblPr>
        <w:tblW w:w="26458" w:type="dxa"/>
        <w:tblLook w:val="04A0" w:firstRow="1" w:lastRow="0" w:firstColumn="1" w:lastColumn="0" w:noHBand="0" w:noVBand="1"/>
      </w:tblPr>
      <w:tblGrid>
        <w:gridCol w:w="456"/>
        <w:gridCol w:w="2782"/>
        <w:gridCol w:w="1640"/>
        <w:gridCol w:w="1638"/>
        <w:gridCol w:w="1984"/>
        <w:gridCol w:w="2127"/>
        <w:gridCol w:w="1711"/>
        <w:gridCol w:w="2116"/>
        <w:gridCol w:w="2004"/>
        <w:gridCol w:w="1960"/>
        <w:gridCol w:w="1960"/>
        <w:gridCol w:w="1960"/>
        <w:gridCol w:w="2060"/>
        <w:gridCol w:w="2060"/>
      </w:tblGrid>
      <w:tr w:rsidR="00CB4FE7" w:rsidRPr="00CB4FE7" w14:paraId="0EBB5FC9" w14:textId="77777777" w:rsidTr="003B534C">
        <w:trPr>
          <w:trHeight w:val="588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F7E2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83A7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5C62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F6B8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5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9F86" w14:textId="64BCB63A" w:rsidR="00CB4FE7" w:rsidRPr="00CB4FE7" w:rsidRDefault="004C06DD" w:rsidP="004C06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00E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B7BE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A241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743B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AA6A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7A13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1561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E1FC" w14:textId="77777777" w:rsidR="00CB4FE7" w:rsidRPr="00CB4FE7" w:rsidRDefault="00CB4FE7" w:rsidP="00CB4F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23774B" w:rsidRPr="00CB4FE7" w14:paraId="3BC4EB81" w14:textId="77777777" w:rsidTr="003B534C">
        <w:trPr>
          <w:trHeight w:val="888"/>
        </w:trPr>
        <w:tc>
          <w:tcPr>
            <w:tcW w:w="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5053" w14:textId="0187EF7C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63BC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s and years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E623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extractor</w:t>
            </w:r>
          </w:p>
        </w:tc>
        <w:tc>
          <w:tcPr>
            <w:tcW w:w="16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8117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e of data extraction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27ED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5709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C6FE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  <w:tc>
          <w:tcPr>
            <w:tcW w:w="21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C622" w14:textId="4B36E11A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clusion in analysis</w:t>
            </w:r>
          </w:p>
        </w:tc>
        <w:tc>
          <w:tcPr>
            <w:tcW w:w="5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C13E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plication, n (%)</w:t>
            </w: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5EE3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currence, n (%)</w:t>
            </w:r>
          </w:p>
        </w:tc>
      </w:tr>
      <w:tr w:rsidR="0023774B" w:rsidRPr="00CB4FE7" w14:paraId="32F3DCCE" w14:textId="77777777" w:rsidTr="003B534C">
        <w:trPr>
          <w:trHeight w:val="420"/>
        </w:trPr>
        <w:tc>
          <w:tcPr>
            <w:tcW w:w="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80D1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99A4E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18E02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1BD3E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5B730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160BD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90443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535DD" w14:textId="77777777" w:rsidR="0023774B" w:rsidRPr="00CB4FE7" w:rsidRDefault="0023774B" w:rsidP="00237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299D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4D11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67A1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7F67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6C30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11C6" w14:textId="77777777" w:rsidR="0023774B" w:rsidRPr="00CB4FE7" w:rsidRDefault="0023774B" w:rsidP="002377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3</w:t>
            </w:r>
          </w:p>
        </w:tc>
      </w:tr>
      <w:tr w:rsidR="003B534C" w:rsidRPr="00CB4FE7" w14:paraId="288F02E1" w14:textId="77777777" w:rsidTr="003B534C">
        <w:trPr>
          <w:trHeight w:val="612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98B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673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qi Wang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633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7A88" w14:textId="7EFC1971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BFE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A43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744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68CA" w14:textId="5CCF18CB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FDC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8.3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807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4.5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AEC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74B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0.8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871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45B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1DCC4C46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283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7B7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an Yao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EBA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875C8" w14:textId="46FE25A0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785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414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40A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0006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EA2E2" w14:textId="191C290A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8BD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14.2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C6B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3.8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8EF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0.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FCE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25.0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469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E1B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5.00)</w:t>
            </w:r>
          </w:p>
        </w:tc>
      </w:tr>
      <w:tr w:rsidR="003B534C" w:rsidRPr="00CB4FE7" w14:paraId="7E3DB3CB" w14:textId="77777777" w:rsidTr="003B534C">
        <w:trPr>
          <w:trHeight w:val="552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CE6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2F5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vatore D’Oria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FCD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C02F" w14:textId="6844EEF6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C37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41F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6DD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7EEB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A80CB" w14:textId="5C2D82B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A67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F2D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C50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436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D60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92B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3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</w:tr>
      <w:tr w:rsidR="003B534C" w:rsidRPr="00CB4FE7" w14:paraId="452BA2B1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70A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89F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ald Musa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620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B9C10" w14:textId="34A113B5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D7A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B9D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6D3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DD5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FA7B8" w14:textId="058B0D4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438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FA9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(11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525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(37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B0A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346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4A4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(22.5)</w:t>
            </w:r>
          </w:p>
        </w:tc>
      </w:tr>
      <w:tr w:rsidR="003B534C" w:rsidRPr="00CB4FE7" w14:paraId="7AD8C9AE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47C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713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long Wu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0F3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8335" w14:textId="4FB3F4B2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5F4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C94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91E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C89DE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C0CC1" w14:textId="4A91D57A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FB7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8.5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E1C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7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BDA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7D2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0.6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C73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3DF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34B71B43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0F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9A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o Liu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FC3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1F289" w14:textId="524A02F9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72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8D7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3EF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7197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F1040" w14:textId="3808BF20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398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(11.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8E1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(6.2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DC0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B47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(5.7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251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05F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276A11BD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A6F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327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man A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C5E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7A51" w14:textId="2E4250D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61F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551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45C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E7C3A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DCA484" w14:textId="60B07291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03A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74F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EF6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48E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6.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149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FD8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</w:tr>
      <w:tr w:rsidR="003B534C" w:rsidRPr="00CB4FE7" w14:paraId="5A40CE73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568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5A5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med Zaater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C6C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172FE" w14:textId="206B2748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397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5C4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BF9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588D8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5FFFA" w14:textId="416FBC2E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260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153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77F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F80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E2D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1CF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78F78D8A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FDC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7EC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kin Sonmez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4B7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F2DC2" w14:textId="192AD4E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4C5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39F2" w14:textId="7690D101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A83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9D3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5513D" w14:textId="729AA0A5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918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2E4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0B8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C4B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659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314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5465AD34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70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208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anglong Zhuo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0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E5B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ng Zhang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5195C" w14:textId="794F490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B8A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2A5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3A3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F053B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EBA5B" w14:textId="5C78699F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157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53E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53B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31D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5B2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7F1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238B8AC1" w14:textId="77777777" w:rsidTr="003B534C">
        <w:trPr>
          <w:trHeight w:val="56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91C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09D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sheng Hu 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2E6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8BEAB" w14:textId="299490A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882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3B0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114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6DCF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277FC" w14:textId="34ED6442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B1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81F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57B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158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383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9A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4B5C34BB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D4D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4E4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hai Lu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2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555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E7FA9" w14:textId="42BA1589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51C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3CC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87A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FB9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84107" w14:textId="6623AE4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9E8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3.5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A97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CB3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(5.1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C5E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 1.78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8B4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2AD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(0)</w:t>
            </w:r>
          </w:p>
        </w:tc>
      </w:tr>
      <w:tr w:rsidR="003B534C" w:rsidRPr="00CB4FE7" w14:paraId="433F1D64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B89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07E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o Xue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CFA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61042" w14:textId="5BCFE622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735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AA4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2F9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6EF6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5B11B" w14:textId="3057B87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341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1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798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BB2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1</w:t>
            </w:r>
            <w:r w:rsidRPr="00CB4FE7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DCB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6E3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7E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1361C705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648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BCF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iaogang Hu 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CCC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33E09" w14:textId="4C5CF21F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E06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752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2E7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3062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84D49" w14:textId="330C007C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D81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1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AE4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6FD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5.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B49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DA0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C64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1FB2E74A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B3C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A70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ianji Zhang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6C1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CAEAE" w14:textId="2AFB1B58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0F4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D8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77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B552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25D53" w14:textId="4A71D5F1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0DE5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F4B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DBE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7C8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A0C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ECE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30369C31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B54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6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7C39" w14:textId="37317256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ancheng Su 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743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5632" w14:textId="14487A54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8B7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284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BE1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1D9B7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1C508" w14:textId="3B4A1301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9BF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7D2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2.7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7D7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037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2.7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BFC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FD1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5.00)</w:t>
            </w:r>
          </w:p>
        </w:tc>
      </w:tr>
      <w:tr w:rsidR="003B534C" w:rsidRPr="00CB4FE7" w14:paraId="02248F88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D8E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966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Yinhe Chen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978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7F308" w14:textId="29B0AB42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4AF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473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EBA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5A065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76E9B" w14:textId="52770DB2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187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8.3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2CC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3.8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93D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(3.7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009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CD62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1B7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27CE8E5D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0C1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338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iying Gao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D83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EF6AB" w14:textId="0D33807C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C54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0A3D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-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BC3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C754E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EA0EB" w14:textId="57DD021C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1DBB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57E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(11. 7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82B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(14. 7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ECE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79D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385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35F822EE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40D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E3F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qiang Li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07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5664" w14:textId="0087670A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FBAA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919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DF77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7F70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AA601" w14:textId="013EB2F3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6309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0EAE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(8.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352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(26.9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E4D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440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EA74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3B534C" w:rsidRPr="00CB4FE7" w14:paraId="21EF2536" w14:textId="77777777" w:rsidTr="003B534C">
        <w:trPr>
          <w:trHeight w:val="624"/>
        </w:trPr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E68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336C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ng Pan et al.</w:t>
            </w: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201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704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iPeng Xi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F3168" w14:textId="470F13DC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pril </w:t>
            </w:r>
            <w:r w:rsidRPr="009F34F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Pr="009F34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5126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0E1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  TLIF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BEA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4B9FC" w14:textId="77777777" w:rsidR="003B534C" w:rsidRDefault="003B534C" w:rsidP="003B534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EE427" w14:textId="570FE86A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774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98D0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4BF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1101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0C88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ADF3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165F" w14:textId="77777777" w:rsidR="003B534C" w:rsidRPr="00CB4FE7" w:rsidRDefault="003B534C" w:rsidP="003B53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4F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70C15FFC" w14:textId="77777777" w:rsidR="00CB4FE7" w:rsidRDefault="00CB4FE7">
      <w:pPr>
        <w:rPr>
          <w:rFonts w:hint="eastAsia"/>
        </w:rPr>
      </w:pPr>
    </w:p>
    <w:sectPr w:rsidR="00CB4FE7" w:rsidSect="00D06093">
      <w:pgSz w:w="30051" w:h="15842" w:orient="landscape" w:code="3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B1B7C" w14:textId="77777777" w:rsidR="00D45515" w:rsidRDefault="00D45515" w:rsidP="0023774B">
      <w:pPr>
        <w:rPr>
          <w:rFonts w:hint="eastAsia"/>
        </w:rPr>
      </w:pPr>
      <w:r>
        <w:separator/>
      </w:r>
    </w:p>
  </w:endnote>
  <w:endnote w:type="continuationSeparator" w:id="0">
    <w:p w14:paraId="1B743011" w14:textId="77777777" w:rsidR="00D45515" w:rsidRDefault="00D45515" w:rsidP="002377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37755B" w14:textId="77777777" w:rsidR="00D45515" w:rsidRDefault="00D45515" w:rsidP="0023774B">
      <w:pPr>
        <w:rPr>
          <w:rFonts w:hint="eastAsia"/>
        </w:rPr>
      </w:pPr>
      <w:r>
        <w:separator/>
      </w:r>
    </w:p>
  </w:footnote>
  <w:footnote w:type="continuationSeparator" w:id="0">
    <w:p w14:paraId="655E0CFB" w14:textId="77777777" w:rsidR="00D45515" w:rsidRDefault="00D45515" w:rsidP="002377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MTIwMTE3tLQwMTNR0lEKTi0uzszPAykwrQUAv5lSWCwAAAA="/>
  </w:docVars>
  <w:rsids>
    <w:rsidRoot w:val="00D06093"/>
    <w:rsid w:val="00076977"/>
    <w:rsid w:val="001B4715"/>
    <w:rsid w:val="001E1F28"/>
    <w:rsid w:val="001F658C"/>
    <w:rsid w:val="00207652"/>
    <w:rsid w:val="0023774B"/>
    <w:rsid w:val="00257BAC"/>
    <w:rsid w:val="003B534C"/>
    <w:rsid w:val="003B6EC8"/>
    <w:rsid w:val="003C1F32"/>
    <w:rsid w:val="004C06DD"/>
    <w:rsid w:val="009A4575"/>
    <w:rsid w:val="00A43512"/>
    <w:rsid w:val="00C00E11"/>
    <w:rsid w:val="00C3760E"/>
    <w:rsid w:val="00CB4FE7"/>
    <w:rsid w:val="00CE041F"/>
    <w:rsid w:val="00D06093"/>
    <w:rsid w:val="00D45515"/>
    <w:rsid w:val="00D77C05"/>
    <w:rsid w:val="00DA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D3450"/>
  <w15:chartTrackingRefBased/>
  <w15:docId w15:val="{669C093F-B639-42FF-8720-EF855423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7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234</Words>
  <Characters>7039</Characters>
  <Application>Microsoft Office Word</Application>
  <DocSecurity>0</DocSecurity>
  <Lines>58</Lines>
  <Paragraphs>16</Paragraphs>
  <ScaleCrop>false</ScaleCrop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6</cp:revision>
  <dcterms:created xsi:type="dcterms:W3CDTF">2024-10-09T10:07:00Z</dcterms:created>
  <dcterms:modified xsi:type="dcterms:W3CDTF">2024-11-06T03:46:00Z</dcterms:modified>
</cp:coreProperties>
</file>